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614" w:rsidRDefault="00930614">
      <w:pPr>
        <w:pStyle w:val="BodyText"/>
        <w:spacing w:before="44"/>
        <w:rPr>
          <w:sz w:val="20"/>
        </w:rPr>
      </w:pP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30614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:rsidR="00930614" w:rsidRDefault="00603C1C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:rsidR="00930614" w:rsidRDefault="00603C1C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:rsidR="00930614" w:rsidRDefault="00603C1C" w:rsidP="00A77B4F">
            <w:pPr>
              <w:pStyle w:val="TableParagraph"/>
              <w:spacing w:before="119"/>
              <w:ind w:left="239" w:right="146" w:hanging="56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930614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:rsidR="00930614" w:rsidRDefault="00930614" w:rsidP="00A77B4F">
            <w:pPr>
              <w:jc w:val="center"/>
              <w:rPr>
                <w:sz w:val="2"/>
                <w:szCs w:val="2"/>
              </w:rPr>
            </w:pPr>
          </w:p>
        </w:tc>
      </w:tr>
      <w:tr w:rsidR="00930614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930614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:rsidR="00930614" w:rsidRDefault="00A77B4F" w:rsidP="00A77B4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930614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-5</w:t>
            </w:r>
          </w:p>
        </w:tc>
      </w:tr>
      <w:tr w:rsidR="00930614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-5</w:t>
            </w:r>
          </w:p>
        </w:tc>
      </w:tr>
      <w:tr w:rsidR="00930614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30614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930614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930614">
            <w:pPr>
              <w:pStyle w:val="TableParagraph"/>
              <w:spacing w:before="2"/>
              <w:rPr>
                <w:sz w:val="16"/>
              </w:rPr>
            </w:pPr>
          </w:p>
          <w:p w:rsidR="00930614" w:rsidRDefault="00603C1C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930614">
            <w:pPr>
              <w:pStyle w:val="TableParagraph"/>
              <w:spacing w:before="2"/>
              <w:rPr>
                <w:sz w:val="16"/>
              </w:rPr>
            </w:pPr>
          </w:p>
          <w:p w:rsidR="00930614" w:rsidRDefault="00603C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-7</w:t>
            </w:r>
          </w:p>
        </w:tc>
      </w:tr>
      <w:tr w:rsidR="00930614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-8</w:t>
            </w:r>
          </w:p>
        </w:tc>
      </w:tr>
      <w:tr w:rsidR="00930614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-8</w:t>
            </w:r>
          </w:p>
        </w:tc>
      </w:tr>
      <w:tr w:rsidR="00930614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-9</w:t>
            </w:r>
          </w:p>
        </w:tc>
      </w:tr>
      <w:tr w:rsidR="00930614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:rsidR="00930614" w:rsidRDefault="00603C1C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2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D046F" w:rsidP="00A77B4F">
            <w:pPr>
              <w:pStyle w:val="TableParagraph"/>
              <w:jc w:val="center"/>
              <w:rPr>
                <w:sz w:val="14"/>
              </w:rPr>
            </w:pPr>
            <w:proofErr w:type="spellStart"/>
            <w:r>
              <w:rPr>
                <w:sz w:val="14"/>
              </w:rPr>
              <w:t>eTable</w:t>
            </w:r>
            <w:proofErr w:type="spellEnd"/>
            <w:r>
              <w:rPr>
                <w:sz w:val="14"/>
              </w:rPr>
              <w:t xml:space="preserve"> 2</w:t>
            </w:r>
          </w:p>
        </w:tc>
      </w:tr>
      <w:tr w:rsidR="00930614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pStyle w:val="TableParagraph"/>
              <w:spacing w:before="2"/>
              <w:rPr>
                <w:sz w:val="16"/>
              </w:rPr>
            </w:pPr>
          </w:p>
          <w:p w:rsidR="00930614" w:rsidRDefault="00603C1C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pStyle w:val="TableParagraph"/>
              <w:spacing w:before="2"/>
              <w:rPr>
                <w:sz w:val="16"/>
              </w:rPr>
            </w:pPr>
          </w:p>
          <w:p w:rsidR="00930614" w:rsidRDefault="00603C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, 10, Figure 1</w:t>
            </w:r>
          </w:p>
        </w:tc>
      </w:tr>
      <w:tr w:rsidR="00930614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7, </w:t>
            </w:r>
            <w:proofErr w:type="spellStart"/>
            <w:r w:rsidR="00AD046F">
              <w:rPr>
                <w:sz w:val="14"/>
              </w:rPr>
              <w:t>eMathods</w:t>
            </w:r>
            <w:proofErr w:type="spellEnd"/>
            <w:r w:rsidR="00AD046F">
              <w:rPr>
                <w:sz w:val="14"/>
              </w:rPr>
              <w:t xml:space="preserve"> 1</w:t>
            </w:r>
          </w:p>
        </w:tc>
      </w:tr>
      <w:tr w:rsidR="00930614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bookmarkStart w:id="0" w:name="_GoBack"/>
            <w:bookmarkEnd w:id="0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-9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-9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-9</w:t>
            </w:r>
          </w:p>
        </w:tc>
      </w:tr>
      <w:tr w:rsidR="00930614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:rsidR="00930614" w:rsidRDefault="00603C1C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-9</w:t>
            </w:r>
          </w:p>
        </w:tc>
      </w:tr>
      <w:tr w:rsidR="00930614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-9</w:t>
            </w:r>
          </w:p>
        </w:tc>
      </w:tr>
      <w:tr w:rsidR="00930614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2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-11</w:t>
            </w:r>
          </w:p>
        </w:tc>
      </w:tr>
    </w:tbl>
    <w:p w:rsidR="00930614" w:rsidRDefault="00603C1C">
      <w:pPr>
        <w:pStyle w:val="BodyText"/>
        <w:spacing w:before="20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F9FE65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:rsidR="00930614" w:rsidRDefault="00603C1C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:rsidR="00930614" w:rsidRDefault="00603C1C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:rsidR="00930614" w:rsidRDefault="00603C1C">
      <w:pPr>
        <w:pStyle w:val="BodyText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 xml:space="preserve">). </w:t>
      </w:r>
      <w:proofErr w:type="spellStart"/>
      <w:r>
        <w:t>Debray</w:t>
      </w:r>
      <w:proofErr w:type="spellEnd"/>
      <w:r>
        <w:t xml:space="preserve"> et al, BMJ 2023; 380: e071018 [DOI: 10.1136/bmj-2022-071018]</w:t>
      </w:r>
    </w:p>
    <w:p w:rsidR="00930614" w:rsidRDefault="00930614">
      <w:pPr>
        <w:sectPr w:rsidR="00930614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30614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:rsidR="00930614" w:rsidRDefault="00603C1C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-11</w:t>
            </w:r>
          </w:p>
        </w:tc>
      </w:tr>
      <w:tr w:rsidR="00930614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930614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:rsidR="00930614" w:rsidRDefault="00603C1C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:rsidR="00930614" w:rsidRDefault="00603C1C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</w:tr>
      <w:tr w:rsidR="00930614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930614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2"/>
              </w:rPr>
            </w:pPr>
          </w:p>
        </w:tc>
      </w:tr>
      <w:tr w:rsidR="00930614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</w:tr>
      <w:tr w:rsidR="00930614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2"/>
              </w:rPr>
            </w:pP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930614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bookmarkStart w:id="1" w:name="_Hlk179185159"/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</w:t>
            </w:r>
            <w:bookmarkEnd w:id="1"/>
            <w:r>
              <w:rPr>
                <w:sz w:val="16"/>
              </w:rPr>
              <w:t>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930614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:rsidR="00930614" w:rsidRDefault="00603C1C" w:rsidP="00A77B4F">
            <w:pPr>
              <w:pStyle w:val="TableParagraph"/>
              <w:spacing w:line="166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930614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A77B4F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Fig 1</w:t>
            </w:r>
          </w:p>
        </w:tc>
      </w:tr>
      <w:tr w:rsidR="00930614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930614">
            <w:pPr>
              <w:pStyle w:val="TableParagraph"/>
              <w:spacing w:before="127"/>
              <w:rPr>
                <w:sz w:val="16"/>
              </w:rPr>
            </w:pPr>
          </w:p>
          <w:p w:rsidR="00930614" w:rsidRDefault="00603C1C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:rsidR="00930614" w:rsidRDefault="00930614">
            <w:pPr>
              <w:pStyle w:val="TableParagraph"/>
              <w:spacing w:before="127"/>
              <w:rPr>
                <w:sz w:val="16"/>
              </w:rPr>
            </w:pPr>
          </w:p>
          <w:p w:rsidR="00930614" w:rsidRDefault="00603C1C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:rsidR="00930614" w:rsidRDefault="00603C1C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,11</w:t>
            </w:r>
          </w:p>
        </w:tc>
      </w:tr>
      <w:tr w:rsidR="00930614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:rsidR="00930614" w:rsidRDefault="00603C1C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:rsidR="00930614" w:rsidRDefault="00603C1C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-12</w:t>
            </w:r>
          </w:p>
        </w:tc>
      </w:tr>
      <w:tr w:rsidR="00930614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,11</w:t>
            </w:r>
          </w:p>
        </w:tc>
      </w:tr>
      <w:tr w:rsidR="00930614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:rsidR="00930614" w:rsidRDefault="00930614">
            <w:pPr>
              <w:pStyle w:val="TableParagraph"/>
              <w:spacing w:before="16"/>
              <w:rPr>
                <w:sz w:val="16"/>
              </w:rPr>
            </w:pPr>
          </w:p>
          <w:p w:rsidR="00930614" w:rsidRDefault="00603C1C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:rsidR="00930614" w:rsidRDefault="00930614">
            <w:pPr>
              <w:pStyle w:val="TableParagraph"/>
              <w:spacing w:before="16"/>
              <w:rPr>
                <w:sz w:val="16"/>
              </w:rPr>
            </w:pPr>
          </w:p>
          <w:p w:rsidR="00930614" w:rsidRDefault="00603C1C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-12</w:t>
            </w:r>
          </w:p>
        </w:tc>
      </w:tr>
      <w:tr w:rsidR="00930614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-12</w:t>
            </w:r>
          </w:p>
        </w:tc>
      </w:tr>
      <w:tr w:rsidR="00930614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930614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930614" w:rsidP="00A77B4F">
            <w:pPr>
              <w:pStyle w:val="TableParagraph"/>
              <w:jc w:val="center"/>
              <w:rPr>
                <w:sz w:val="12"/>
              </w:rPr>
            </w:pPr>
          </w:p>
        </w:tc>
      </w:tr>
      <w:tr w:rsidR="00930614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:rsidR="00930614" w:rsidRDefault="00603C1C" w:rsidP="00A77B4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930614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:rsidR="00930614" w:rsidRDefault="00603C1C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:rsidR="00930614" w:rsidRDefault="00603C1C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30614" w:rsidRDefault="00603C1C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</w:tr>
      <w:tr w:rsidR="00930614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:rsidR="00930614" w:rsidRDefault="00603C1C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</w:tr>
      <w:tr w:rsidR="00930614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:rsidR="00930614" w:rsidRDefault="00603C1C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:rsidR="00930614" w:rsidRDefault="00603C1C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-15</w:t>
            </w:r>
          </w:p>
        </w:tc>
      </w:tr>
      <w:tr w:rsidR="00930614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:rsidR="00930614" w:rsidRDefault="00603C1C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-15</w:t>
            </w:r>
          </w:p>
        </w:tc>
      </w:tr>
      <w:tr w:rsidR="00930614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:rsidR="00930614" w:rsidRDefault="00930614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:rsidR="00930614" w:rsidRDefault="00603C1C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603C1C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:rsidR="00930614" w:rsidRDefault="00603C1C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30614" w:rsidRDefault="00C27F13" w:rsidP="00A77B4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4-15</w:t>
            </w:r>
          </w:p>
        </w:tc>
      </w:tr>
    </w:tbl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spacing w:before="54"/>
        <w:rPr>
          <w:sz w:val="20"/>
        </w:rPr>
      </w:pPr>
    </w:p>
    <w:p w:rsidR="00930614" w:rsidRDefault="00603C1C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930614">
      <w:pPr>
        <w:pStyle w:val="BodyText"/>
        <w:rPr>
          <w:sz w:val="20"/>
        </w:rPr>
      </w:pPr>
    </w:p>
    <w:p w:rsidR="00930614" w:rsidRDefault="00603C1C">
      <w:pPr>
        <w:pStyle w:val="BodyText"/>
        <w:spacing w:before="19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D05386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:rsidR="00930614" w:rsidRDefault="00603C1C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:rsidR="00930614" w:rsidRDefault="00603C1C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930614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6FAB" w:rsidRDefault="00603C1C">
      <w:r>
        <w:separator/>
      </w:r>
    </w:p>
  </w:endnote>
  <w:endnote w:type="continuationSeparator" w:id="0">
    <w:p w:rsidR="00576FAB" w:rsidRDefault="00603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0614" w:rsidRDefault="00603C1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4688" behindDoc="1" locked="0" layoutInCell="1" allowOverlap="1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930614" w:rsidRDefault="00603C1C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" filled="f" stroked="f">
              <v:textbox inset="0,0,0,0">
                <w:txbxContent>
                  <w:p w:rsidR="00930614" w:rsidRDefault="00603C1C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6FAB" w:rsidRDefault="00603C1C">
      <w:r>
        <w:separator/>
      </w:r>
    </w:p>
  </w:footnote>
  <w:footnote w:type="continuationSeparator" w:id="0">
    <w:p w:rsidR="00576FAB" w:rsidRDefault="00603C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0614" w:rsidRDefault="00603C1C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53664" behindDoc="1" locked="0" layoutInCell="1" allowOverlap="1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154176" behindDoc="1" locked="0" layoutInCell="1" allowOverlap="1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930614" w:rsidRDefault="00603C1C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" filled="f" stroked="f">
              <v:textbox inset="0,0,0,0">
                <w:txbxContent>
                  <w:p w:rsidR="00930614" w:rsidRDefault="00603C1C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614"/>
    <w:rsid w:val="00112BD0"/>
    <w:rsid w:val="00454794"/>
    <w:rsid w:val="00576FAB"/>
    <w:rsid w:val="00603C1C"/>
    <w:rsid w:val="0078240C"/>
    <w:rsid w:val="00930614"/>
    <w:rsid w:val="00A77B4F"/>
    <w:rsid w:val="00AD046F"/>
    <w:rsid w:val="00C2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1813"/>
  <w15:docId w15:val="{27D043BB-C6F1-4DA7-A697-056833E5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465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/>
  <LinksUpToDate>false</LinksUpToDate>
  <CharactersWithSpaces>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MK</cp:lastModifiedBy>
  <cp:revision>6</cp:revision>
  <dcterms:created xsi:type="dcterms:W3CDTF">2024-10-07T16:12:00Z</dcterms:created>
  <dcterms:modified xsi:type="dcterms:W3CDTF">2025-02-1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10-07T00:00:00Z</vt:filetime>
  </property>
  <property fmtid="{D5CDD505-2E9C-101B-9397-08002B2CF9AE}" pid="5" name="Producer">
    <vt:lpwstr>macOS Version 14.4.1 (Build 23E224) Quartz PDFContext</vt:lpwstr>
  </property>
</Properties>
</file>